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96D" w:rsidRPr="00063CCF" w:rsidRDefault="00E42FFB">
      <w:pPr>
        <w:rPr>
          <w:rFonts w:ascii="Arial" w:hAnsi="Arial" w:cs="Arial"/>
          <w:lang w:val="en-GB"/>
        </w:rPr>
      </w:pPr>
      <w:r w:rsidRPr="00063CCF">
        <w:rPr>
          <w:rFonts w:ascii="Arial" w:hAnsi="Arial" w:cs="Arial"/>
          <w:lang w:val="en-GB"/>
        </w:rPr>
        <w:t xml:space="preserve">Table </w:t>
      </w:r>
      <w:proofErr w:type="gramStart"/>
      <w:r w:rsidRPr="00063CCF">
        <w:rPr>
          <w:rFonts w:ascii="Arial" w:hAnsi="Arial" w:cs="Arial"/>
          <w:lang w:val="en-GB"/>
        </w:rPr>
        <w:t>S1 :</w:t>
      </w:r>
      <w:proofErr w:type="gramEnd"/>
      <w:r w:rsidRPr="00063CCF">
        <w:rPr>
          <w:rFonts w:ascii="Arial" w:hAnsi="Arial" w:cs="Arial"/>
          <w:lang w:val="en-GB"/>
        </w:rPr>
        <w:t xml:space="preserve"> List of annotated and unc</w:t>
      </w:r>
      <w:bookmarkStart w:id="0" w:name="_GoBack"/>
      <w:bookmarkEnd w:id="0"/>
      <w:r w:rsidRPr="00063CCF">
        <w:rPr>
          <w:rFonts w:ascii="Arial" w:hAnsi="Arial" w:cs="Arial"/>
          <w:lang w:val="en-GB"/>
        </w:rPr>
        <w:t xml:space="preserve">haracterised loci within homozygosity islands of </w:t>
      </w:r>
      <w:proofErr w:type="spellStart"/>
      <w:r w:rsidRPr="003C021A">
        <w:rPr>
          <w:rFonts w:ascii="Arial" w:hAnsi="Arial" w:cs="Arial"/>
          <w:i/>
          <w:lang w:val="en-GB"/>
        </w:rPr>
        <w:t>Apis</w:t>
      </w:r>
      <w:proofErr w:type="spellEnd"/>
      <w:r w:rsidRPr="003C021A">
        <w:rPr>
          <w:rFonts w:ascii="Arial" w:hAnsi="Arial" w:cs="Arial"/>
          <w:i/>
          <w:lang w:val="en-GB"/>
        </w:rPr>
        <w:t xml:space="preserve"> </w:t>
      </w:r>
      <w:proofErr w:type="spellStart"/>
      <w:r w:rsidRPr="003C021A">
        <w:rPr>
          <w:rFonts w:ascii="Arial" w:hAnsi="Arial" w:cs="Arial"/>
          <w:i/>
          <w:lang w:val="en-GB"/>
        </w:rPr>
        <w:t>mellifera</w:t>
      </w:r>
      <w:proofErr w:type="spellEnd"/>
      <w:r w:rsidRPr="003C021A">
        <w:rPr>
          <w:rFonts w:ascii="Arial" w:hAnsi="Arial" w:cs="Arial"/>
          <w:i/>
          <w:lang w:val="en-GB"/>
        </w:rPr>
        <w:t xml:space="preserve"> </w:t>
      </w:r>
      <w:proofErr w:type="spellStart"/>
      <w:r w:rsidRPr="003C021A">
        <w:rPr>
          <w:rFonts w:ascii="Arial" w:hAnsi="Arial" w:cs="Arial"/>
          <w:i/>
          <w:lang w:val="en-GB"/>
        </w:rPr>
        <w:t>mellifera</w:t>
      </w:r>
      <w:proofErr w:type="spellEnd"/>
      <w:r w:rsidRPr="00063CCF">
        <w:rPr>
          <w:rFonts w:ascii="Arial" w:hAnsi="Arial" w:cs="Arial"/>
          <w:lang w:val="en-GB"/>
        </w:rPr>
        <w:t xml:space="preserve"> </w:t>
      </w:r>
      <w:r w:rsidR="00DF1202" w:rsidRPr="00063CCF">
        <w:rPr>
          <w:rFonts w:ascii="Arial" w:hAnsi="Arial" w:cs="Arial"/>
          <w:lang w:val="en-GB"/>
        </w:rPr>
        <w:t xml:space="preserve">from the selection lines (P1-P5) </w:t>
      </w:r>
      <w:r w:rsidRPr="00063CCF">
        <w:rPr>
          <w:rFonts w:ascii="Arial" w:hAnsi="Arial" w:cs="Arial"/>
          <w:lang w:val="en-GB"/>
        </w:rPr>
        <w:t>with admixture proportions &lt; 10% (n=</w:t>
      </w:r>
      <w:r w:rsidR="00DF1202" w:rsidRPr="00063CCF">
        <w:rPr>
          <w:rFonts w:ascii="Arial" w:hAnsi="Arial" w:cs="Arial"/>
          <w:lang w:val="en-GB"/>
        </w:rPr>
        <w:t>94</w:t>
      </w:r>
      <w:r w:rsidRPr="00063CCF">
        <w:rPr>
          <w:rFonts w:ascii="Arial" w:hAnsi="Arial" w:cs="Arial"/>
          <w:lang w:val="en-GB"/>
        </w:rPr>
        <w:t>)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77"/>
        <w:gridCol w:w="1117"/>
        <w:gridCol w:w="1117"/>
        <w:gridCol w:w="830"/>
        <w:gridCol w:w="756"/>
        <w:gridCol w:w="866"/>
        <w:gridCol w:w="3799"/>
      </w:tblGrid>
      <w:tr w:rsidR="00E42FFB" w:rsidRPr="00063CCF" w:rsidTr="00DF12C7">
        <w:tc>
          <w:tcPr>
            <w:tcW w:w="318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</w:rPr>
              <w:t>Chr.</w:t>
            </w:r>
          </w:p>
        </w:tc>
        <w:tc>
          <w:tcPr>
            <w:tcW w:w="616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</w:rPr>
              <w:t>Begin (</w:t>
            </w:r>
            <w:proofErr w:type="spellStart"/>
            <w:r w:rsidRPr="00DF12C7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DF12C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16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</w:rPr>
              <w:t>End (</w:t>
            </w:r>
            <w:proofErr w:type="spellStart"/>
            <w:r w:rsidRPr="00DF12C7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DF12C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F12C7">
              <w:rPr>
                <w:rFonts w:ascii="Arial" w:hAnsi="Arial" w:cs="Arial"/>
                <w:b/>
                <w:sz w:val="16"/>
                <w:szCs w:val="16"/>
              </w:rPr>
              <w:t>Length</w:t>
            </w:r>
            <w:proofErr w:type="spellEnd"/>
            <w:r w:rsidRPr="00DF12C7">
              <w:rPr>
                <w:rFonts w:ascii="Arial" w:hAnsi="Arial" w:cs="Arial"/>
                <w:b/>
                <w:sz w:val="16"/>
                <w:szCs w:val="16"/>
              </w:rPr>
              <w:t xml:space="preserve"> (Kb)</w:t>
            </w:r>
          </w:p>
        </w:tc>
        <w:tc>
          <w:tcPr>
            <w:tcW w:w="417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</w:t>
            </w:r>
            <w:proofErr w:type="spellStart"/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>annot</w:t>
            </w:r>
            <w:proofErr w:type="spellEnd"/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>. genes</w:t>
            </w:r>
          </w:p>
        </w:tc>
        <w:tc>
          <w:tcPr>
            <w:tcW w:w="478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>unchar</w:t>
            </w:r>
            <w:proofErr w:type="spellEnd"/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>. loci</w:t>
            </w:r>
          </w:p>
        </w:tc>
        <w:tc>
          <w:tcPr>
            <w:tcW w:w="2096" w:type="pct"/>
          </w:tcPr>
          <w:p w:rsidR="00E42FFB" w:rsidRPr="00DF12C7" w:rsidRDefault="00E42FFB" w:rsidP="00BB311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b/>
                <w:sz w:val="16"/>
                <w:szCs w:val="16"/>
                <w:lang w:val="en-GB"/>
              </w:rPr>
              <w:t>Characterised genes and uncharacterised loci</w:t>
            </w:r>
          </w:p>
        </w:tc>
      </w:tr>
      <w:tr w:rsidR="00E42FFB" w:rsidRPr="00063CCF" w:rsidTr="00DF12C7">
        <w:tc>
          <w:tcPr>
            <w:tcW w:w="318" w:type="pct"/>
          </w:tcPr>
          <w:p w:rsidR="00E42FFB" w:rsidRPr="00DF12C7" w:rsidRDefault="00E42FFB" w:rsidP="00BB311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pct"/>
          </w:tcPr>
          <w:p w:rsidR="00E42FFB" w:rsidRPr="00DF12C7" w:rsidRDefault="00E42FFB" w:rsidP="00BB311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,536,425</w:t>
            </w:r>
          </w:p>
        </w:tc>
        <w:tc>
          <w:tcPr>
            <w:tcW w:w="616" w:type="pct"/>
          </w:tcPr>
          <w:p w:rsidR="00E42FFB" w:rsidRPr="00DF12C7" w:rsidRDefault="00E42FFB" w:rsidP="00BB311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,764,891</w:t>
            </w:r>
          </w:p>
        </w:tc>
        <w:tc>
          <w:tcPr>
            <w:tcW w:w="458" w:type="pct"/>
          </w:tcPr>
          <w:p w:rsidR="00E42FFB" w:rsidRPr="00DF12C7" w:rsidRDefault="00E42FFB" w:rsidP="00BB311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8.47</w:t>
            </w:r>
          </w:p>
        </w:tc>
        <w:tc>
          <w:tcPr>
            <w:tcW w:w="417" w:type="pct"/>
          </w:tcPr>
          <w:p w:rsidR="00E42FFB" w:rsidRPr="00DF12C7" w:rsidRDefault="00E42FFB" w:rsidP="00E42FF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pct"/>
          </w:tcPr>
          <w:p w:rsidR="00E42FFB" w:rsidRPr="00DF12C7" w:rsidRDefault="00E42FFB" w:rsidP="00E42FF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2096" w:type="pct"/>
          </w:tcPr>
          <w:p w:rsidR="00E42FFB" w:rsidRPr="00DF12C7" w:rsidRDefault="00E42FFB" w:rsidP="00E42FFB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  <w:lang w:val="en-GB"/>
              </w:rPr>
              <w:t>LOC100576131, LOC412112, LOC100579052, LOC724620, LOC551107, LOC726944, LOC411997, LOC552371, LOC726918, LOC412748, LOC409079, LOC727390, LOC412495, LOC550977, LOC727396, LOC102654495, LOC100578820, LOC412721, LOC724633, LOC724678, LOC552473, LOC726264, LOC552497, LOC551976, LOC551785, LOC412636, LOC100578966, LOC100578479, LOC726667, LOC409351, LOC726694, LOC100577197, LOC726722, LOC409860, Mir3770, LOC113219403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921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937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6.08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6649, LOC409111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65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LOC100576862, </w:t>
            </w:r>
            <w:proofErr w:type="spellStart"/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Tert</w:t>
            </w:r>
            <w:proofErr w:type="spellEnd"/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23.56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409422, LOC107965799, LOC100576748, LOC102656479, LOC724483, LOC412045, LOC724402, LOC724363, LOC724270, LOC551485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485, Mir6047a, Mir6047b, LOC726869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46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7.46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726916, LOC100576349, LOC551550, LOC551520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51.58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8680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15.35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LOC102654371, LOC100577229, LOC100577302, </w:t>
            </w:r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RpL35, CTL5,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 LOC409195, LOC409196, LOC411771, LOC409369, LOC409370, LOC409371, </w:t>
            </w:r>
            <w:proofErr w:type="spellStart"/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crh</w:t>
            </w:r>
            <w:proofErr w:type="spellEnd"/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-BP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, LOC724393, LOC724437, LOC724533, LOC410085, LOC411881, LOC409250, LOC724519, LOC551603, LOC551301, </w:t>
            </w:r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ATP5G2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, LOC411658, LOC552596, LOC100576968, LOC409150, LOC727647, LOC727649, LOC409165, LOC409166, LOC726297, LOC411698, LOC107964792, LOC409325, LOC409836, LOC102654020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60.94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LOC409836, LOC102654020, LOC113218966, LOC413252, </w:t>
            </w:r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Tmem98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, LOC413253, </w:t>
            </w:r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Twi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, LOC100576319, LOC107963998, LOC100577452, LOC100576382, LOC726359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659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97.51</w:t>
            </w:r>
          </w:p>
        </w:tc>
        <w:tc>
          <w:tcPr>
            <w:tcW w:w="417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096" w:type="pct"/>
          </w:tcPr>
          <w:p w:rsidR="00DF1202" w:rsidRPr="00DF12C7" w:rsidRDefault="00DF1202" w:rsidP="00DF120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LOC551263, LOC409912, LOC551308, LOC551696, LOC726007, LOC551754, LOC412192, LOC550698, LOC100576975, LOC727634, LOC412069, LOC552284, LOC412398, LOC100578892, LOC725039, LOC411989, LOC102656541, LOC551376, LOC100578450, LOC107964839, LOC724870, LOC102656792, LOC409637, LOC726778, LOC551888, LOC412504, LOC726811, LOC726822, LOC409353, </w:t>
            </w:r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Hex70a, HEX70b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59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12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52.86</w:t>
            </w:r>
          </w:p>
        </w:tc>
        <w:tc>
          <w:tcPr>
            <w:tcW w:w="417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096" w:type="pct"/>
          </w:tcPr>
          <w:p w:rsidR="00DF1202" w:rsidRPr="00DF12C7" w:rsidRDefault="00DF1202" w:rsidP="00DF12C7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Mir6006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796500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264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715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715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6740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246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09741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227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2654498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2291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554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576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90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7965832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936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6439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2656685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2510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6436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1960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0780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445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580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2656492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0692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09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6348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7599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165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09144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556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3984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lastRenderedPageBreak/>
              <w:t>LOC11321897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057876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725558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551433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2446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02656849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412787</w:t>
            </w:r>
            <w:r w:rsidR="00DF12C7" w:rsidRPr="00DF12C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F12C7">
              <w:rPr>
                <w:rFonts w:ascii="Arial" w:hAnsi="Arial" w:cs="Arial"/>
                <w:i/>
                <w:sz w:val="16"/>
                <w:szCs w:val="16"/>
              </w:rPr>
              <w:t>LOC113218985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12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52.30</w:t>
            </w:r>
          </w:p>
        </w:tc>
        <w:tc>
          <w:tcPr>
            <w:tcW w:w="417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96" w:type="pct"/>
          </w:tcPr>
          <w:p w:rsidR="00DF1202" w:rsidRPr="00DF12C7" w:rsidRDefault="00DF12C7" w:rsidP="00DF12C7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 xml:space="preserve">LOC412787, LOC102656780, LOC726239, </w:t>
            </w:r>
            <w:proofErr w:type="spellStart"/>
            <w:r w:rsidRPr="00DF12C7">
              <w:rPr>
                <w:rFonts w:ascii="Arial" w:hAnsi="Arial" w:cs="Arial"/>
                <w:b/>
                <w:i/>
                <w:sz w:val="16"/>
                <w:szCs w:val="16"/>
              </w:rPr>
              <w:t>WRNexo</w:t>
            </w:r>
            <w:proofErr w:type="spellEnd"/>
            <w:r w:rsidRPr="00DF12C7">
              <w:rPr>
                <w:rFonts w:ascii="Arial" w:hAnsi="Arial" w:cs="Arial"/>
                <w:i/>
                <w:sz w:val="16"/>
                <w:szCs w:val="16"/>
              </w:rPr>
              <w:t>, LOC413692, LOC550940, LOC727278, LOC412688, LOC726367, LOC100576170</w:t>
            </w:r>
          </w:p>
        </w:tc>
      </w:tr>
      <w:tr w:rsidR="00DF1202" w:rsidRPr="00063CCF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24.94</w:t>
            </w:r>
          </w:p>
        </w:tc>
        <w:tc>
          <w:tcPr>
            <w:tcW w:w="417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78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2096" w:type="pct"/>
          </w:tcPr>
          <w:p w:rsidR="00DF1202" w:rsidRPr="00DF12C7" w:rsidRDefault="00DF12C7" w:rsidP="00DF12C7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LOC552681, LOC102656733, LOC552669, LOC412281, LOC100576438, LOC551414, LOC413989, LOC551353, LOC727262, LOC550715, LOC100576270, LOC411655, LOC411654, LOC410060, </w:t>
            </w:r>
            <w:proofErr w:type="spellStart"/>
            <w:r w:rsidRPr="00DF12C7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Uvop</w:t>
            </w:r>
            <w:proofErr w:type="spellEnd"/>
            <w:r w:rsidRPr="00DF12C7">
              <w:rPr>
                <w:rFonts w:ascii="Arial" w:hAnsi="Arial" w:cs="Arial"/>
                <w:i/>
                <w:sz w:val="16"/>
                <w:szCs w:val="16"/>
                <w:lang w:val="en-GB"/>
              </w:rPr>
              <w:t>, LOC102655648, LOC102655612, LOC724822, LOC551231, LOC725224, LOC100577607, LOC551999, LOC551953, TRNAM-CAU, LOC727288, LOC100577690, LOC551901, LOC412053, LOC727275, LOC727269, LOC412051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337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11.94</w:t>
            </w:r>
          </w:p>
        </w:tc>
        <w:tc>
          <w:tcPr>
            <w:tcW w:w="417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096" w:type="pct"/>
          </w:tcPr>
          <w:p w:rsidR="00DF1202" w:rsidRPr="00DF12C7" w:rsidRDefault="00DF12C7" w:rsidP="00DF12C7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725069, LOC552002, LOC411811, LOC727122, LOC727290, LOC412423, LOC725316, LOC113219102, LOC100578943, LOC409438, LOC727299, LOC107965795, LOC113219105</w:t>
            </w:r>
          </w:p>
        </w:tc>
      </w:tr>
      <w:tr w:rsidR="00DF1202" w:rsidRPr="00DF12C7" w:rsidTr="00DF12C7">
        <w:tc>
          <w:tcPr>
            <w:tcW w:w="318" w:type="pct"/>
          </w:tcPr>
          <w:p w:rsidR="00DF1202" w:rsidRPr="00DF12C7" w:rsidRDefault="00DF1202" w:rsidP="00DF120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18</w:t>
            </w:r>
            <w:r w:rsidR="00830EB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616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  <w:r w:rsidR="00DF12C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458" w:type="pct"/>
          </w:tcPr>
          <w:p w:rsidR="00DF1202" w:rsidRPr="00DF12C7" w:rsidRDefault="00DF1202" w:rsidP="00DF12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12C7">
              <w:rPr>
                <w:rFonts w:ascii="Arial" w:hAnsi="Arial" w:cs="Arial"/>
                <w:color w:val="000000"/>
                <w:sz w:val="16"/>
                <w:szCs w:val="16"/>
              </w:rPr>
              <w:t>206.22</w:t>
            </w:r>
          </w:p>
        </w:tc>
        <w:tc>
          <w:tcPr>
            <w:tcW w:w="417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DF1202" w:rsidRPr="00DF12C7" w:rsidRDefault="00DF12C7" w:rsidP="00DF12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F12C7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096" w:type="pct"/>
          </w:tcPr>
          <w:p w:rsidR="00DF1202" w:rsidRPr="00DF12C7" w:rsidRDefault="00DF12C7" w:rsidP="00DF12C7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DF12C7">
              <w:rPr>
                <w:rFonts w:ascii="Arial" w:hAnsi="Arial" w:cs="Arial"/>
                <w:i/>
                <w:sz w:val="16"/>
                <w:szCs w:val="16"/>
              </w:rPr>
              <w:t>LOC410154, LOC551424, LOC724842, LOC724877, LOC409595, LOC409877, LOC552769, LOC100577344, LOC412219, LOC727234, LOC409393, LOC552744, LOC727222, LOC551313, LOC552733, LOC411505, LOC409491, LOC552714, LOC413822, LOC552700, LOC551276, LOC410108, LOC727221, LOC412046, LOC409329, LOC100576647, LOC551964, LOC107965281, LOC725781, LOC409241, LOC411861, LOC411862, LOC411863, LOC409636, LOC409634, LOC102653856, LOC100576717, LOC551467, LOC107965192, LOC409838, LOC409839, LOC413259, LOC100578596</w:t>
            </w:r>
          </w:p>
        </w:tc>
      </w:tr>
    </w:tbl>
    <w:p w:rsidR="00E42FFB" w:rsidRDefault="00E42FFB"/>
    <w:sectPr w:rsidR="00E42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FFB"/>
    <w:rsid w:val="00063CCF"/>
    <w:rsid w:val="000D6A3A"/>
    <w:rsid w:val="000E096D"/>
    <w:rsid w:val="003C021A"/>
    <w:rsid w:val="00496C95"/>
    <w:rsid w:val="006D451A"/>
    <w:rsid w:val="006E227D"/>
    <w:rsid w:val="008059AA"/>
    <w:rsid w:val="00830EBF"/>
    <w:rsid w:val="00C47D88"/>
    <w:rsid w:val="00C6683C"/>
    <w:rsid w:val="00DF1202"/>
    <w:rsid w:val="00DF12C7"/>
    <w:rsid w:val="00E14381"/>
    <w:rsid w:val="00E4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C8793F-7C6C-4B1E-9BD7-3844829B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4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 Gmel</dc:creator>
  <cp:keywords/>
  <dc:description/>
  <cp:lastModifiedBy>Gmel Annik Agroscope</cp:lastModifiedBy>
  <cp:revision>8</cp:revision>
  <dcterms:created xsi:type="dcterms:W3CDTF">2022-09-01T10:48:00Z</dcterms:created>
  <dcterms:modified xsi:type="dcterms:W3CDTF">2022-10-26T08:44:00Z</dcterms:modified>
</cp:coreProperties>
</file>